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6E4198" w14:textId="77777777" w:rsidR="006F07D3" w:rsidRPr="00082354" w:rsidRDefault="006F07D3" w:rsidP="006F07D3">
      <w:pPr>
        <w:pStyle w:val="Kop1"/>
      </w:pPr>
      <w:r w:rsidRPr="00082354">
        <w:t>Supplementary file 1: Questionnaire COVID-19 for patients from the alle</w:t>
      </w:r>
      <w:bookmarkStart w:id="0" w:name="_GoBack"/>
      <w:bookmarkEnd w:id="0"/>
      <w:r w:rsidRPr="00082354">
        <w:t>rgy department</w:t>
      </w:r>
    </w:p>
    <w:p w14:paraId="6AD7585B" w14:textId="77777777" w:rsidR="006F07D3" w:rsidRPr="00082354" w:rsidRDefault="006F07D3" w:rsidP="006F07D3">
      <w:pPr>
        <w:jc w:val="both"/>
        <w:rPr>
          <w:sz w:val="22"/>
          <w:szCs w:val="22"/>
          <w:lang w:val="en-US"/>
        </w:rPr>
      </w:pPr>
    </w:p>
    <w:p w14:paraId="626589BA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at is your date of birth?</w:t>
      </w:r>
    </w:p>
    <w:p w14:paraId="6C618959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at is your diagnosis?</w:t>
      </w:r>
    </w:p>
    <w:p w14:paraId="74DF00EF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What kind of immune suppression do you use (multiple answers possible, name of the medication)? </w:t>
      </w:r>
    </w:p>
    <w:p w14:paraId="2A33B65B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Did you experience any COVID-19 related symptoms since 28 February 2020 (date of first registered COVID-19 infection in the Netherlands)? (0=none 1=fever 2 = nasal cold 3= sore throat 4= </w:t>
      </w:r>
      <w:proofErr w:type="spellStart"/>
      <w:r w:rsidRPr="00082354">
        <w:rPr>
          <w:rFonts w:ascii="Times New Roman" w:hAnsi="Times New Roman" w:cs="Times New Roman"/>
          <w:sz w:val="22"/>
          <w:szCs w:val="22"/>
          <w:lang w:val="en-US"/>
        </w:rPr>
        <w:t>dyspnoea</w:t>
      </w:r>
      <w:proofErr w:type="spellEnd"/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5= cough 6= chest pain 7=anosmia 8= headache 9=</w:t>
      </w:r>
      <w:proofErr w:type="spellStart"/>
      <w:r w:rsidRPr="00082354">
        <w:rPr>
          <w:rFonts w:ascii="Times New Roman" w:hAnsi="Times New Roman" w:cs="Times New Roman"/>
          <w:sz w:val="22"/>
          <w:szCs w:val="22"/>
          <w:lang w:val="en-US"/>
        </w:rPr>
        <w:t>diarrhoea</w:t>
      </w:r>
      <w:proofErr w:type="spellEnd"/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10= muscle and/or joint pain 11= skin abnormalities 22=fatigue)</w:t>
      </w:r>
    </w:p>
    <w:p w14:paraId="1CE77955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Did you have physical contact with anyone infected with COVID-19?</w:t>
      </w:r>
    </w:p>
    <w:p w14:paraId="77267529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ere you tested for COVID-19? If so, where were you tested? (0=not tested , 1=GGD, 2= general practitioner 3= hospital 4=work, 5= other, …)</w:t>
      </w:r>
    </w:p>
    <w:p w14:paraId="1969AA72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How many times were you tested?</w:t>
      </w:r>
    </w:p>
    <w:p w14:paraId="05BC9755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What was the result of the test? </w:t>
      </w:r>
    </w:p>
    <w:p w14:paraId="2F064909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at was the test date?</w:t>
      </w:r>
    </w:p>
    <w:p w14:paraId="1F2C97BE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Has there been found another cause for your complaints?</w:t>
      </w:r>
    </w:p>
    <w:p w14:paraId="0CC613B7" w14:textId="274B3950" w:rsidR="006F07D3" w:rsidRPr="00082354" w:rsidRDefault="006F07D3" w:rsidP="006F07D3">
      <w:pPr>
        <w:jc w:val="both"/>
        <w:rPr>
          <w:i/>
          <w:sz w:val="22"/>
          <w:szCs w:val="22"/>
          <w:lang w:val="en-US"/>
        </w:rPr>
      </w:pPr>
      <w:r w:rsidRPr="00082354">
        <w:rPr>
          <w:i/>
          <w:sz w:val="22"/>
          <w:szCs w:val="22"/>
          <w:lang w:val="en-US"/>
        </w:rPr>
        <w:t>*Questions 1</w:t>
      </w:r>
      <w:r w:rsidR="00B509C7">
        <w:rPr>
          <w:i/>
          <w:sz w:val="22"/>
          <w:szCs w:val="22"/>
          <w:lang w:val="en-US"/>
        </w:rPr>
        <w:t>1</w:t>
      </w:r>
      <w:r w:rsidRPr="00082354">
        <w:rPr>
          <w:i/>
          <w:sz w:val="22"/>
          <w:szCs w:val="22"/>
          <w:lang w:val="en-US"/>
        </w:rPr>
        <w:t>-2</w:t>
      </w:r>
      <w:r w:rsidR="00B509C7">
        <w:rPr>
          <w:i/>
          <w:sz w:val="22"/>
          <w:szCs w:val="22"/>
          <w:lang w:val="en-US"/>
        </w:rPr>
        <w:t>0</w:t>
      </w:r>
      <w:r w:rsidRPr="00082354">
        <w:rPr>
          <w:i/>
          <w:sz w:val="22"/>
          <w:szCs w:val="22"/>
          <w:lang w:val="en-US"/>
        </w:rPr>
        <w:t xml:space="preserve"> only have to be answered if the patient tested positive for COVID-19.</w:t>
      </w:r>
    </w:p>
    <w:p w14:paraId="25EF1618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On which date did your symptoms begin?</w:t>
      </w:r>
    </w:p>
    <w:p w14:paraId="602F5C8D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What kind of symptoms did you have during your infection? (0=none 1=fever 2 = nasal cold 3= sore throat 4= </w:t>
      </w:r>
      <w:proofErr w:type="spellStart"/>
      <w:r w:rsidRPr="00082354">
        <w:rPr>
          <w:rFonts w:ascii="Times New Roman" w:hAnsi="Times New Roman" w:cs="Times New Roman"/>
          <w:sz w:val="22"/>
          <w:szCs w:val="22"/>
          <w:lang w:val="en-US"/>
        </w:rPr>
        <w:t>dyspnoea</w:t>
      </w:r>
      <w:proofErr w:type="spellEnd"/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5= cough 6= chest pain 7=anosmia 8= headache 9=</w:t>
      </w:r>
      <w:proofErr w:type="spellStart"/>
      <w:r w:rsidRPr="00082354">
        <w:rPr>
          <w:rFonts w:ascii="Times New Roman" w:hAnsi="Times New Roman" w:cs="Times New Roman"/>
          <w:sz w:val="22"/>
          <w:szCs w:val="22"/>
          <w:lang w:val="en-US"/>
        </w:rPr>
        <w:t>diarrhoea</w:t>
      </w:r>
      <w:proofErr w:type="spellEnd"/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10= muscle and/or joint pain 11= skin abnormalities 22=fatigue)</w:t>
      </w:r>
    </w:p>
    <w:p w14:paraId="13FE7227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In case of fever, what was your highest temperature measured? </w:t>
      </w:r>
    </w:p>
    <w:p w14:paraId="236E0F59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On which date did your symptoms end? </w:t>
      </w:r>
    </w:p>
    <w:p w14:paraId="504F8041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How many days did you experience symptoms in total?</w:t>
      </w:r>
    </w:p>
    <w:p w14:paraId="14F81CED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Did you get any treatment for your infection? If so, what kind of treatment? (0= none  1=immunosuppression was discontinued 2=antibiotics 3= remdesivir 4=tocilizumab, 5=dexamethasone 6= other medication, …)</w:t>
      </w:r>
    </w:p>
    <w:p w14:paraId="0D7A6560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ere you admitted to the hospital (general ward)?</w:t>
      </w:r>
    </w:p>
    <w:p w14:paraId="2B8FCCF9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If so, how many days were you admitted to the general ward?</w:t>
      </w:r>
    </w:p>
    <w:p w14:paraId="46B72FAB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Were you admitted to the ICU? </w:t>
      </w:r>
    </w:p>
    <w:p w14:paraId="7CAC8A56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If so, how many days were you admitted to the ICU?</w:t>
      </w:r>
    </w:p>
    <w:p w14:paraId="0243EF92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march till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: did you apply the social distancing measures as advised by the government?</w:t>
      </w:r>
    </w:p>
    <w:p w14:paraId="034A5DEE" w14:textId="77777777" w:rsidR="006F07D3" w:rsidRPr="00082354" w:rsidRDefault="006F07D3" w:rsidP="006F07D3">
      <w:pPr>
        <w:pStyle w:val="Lijstalinea"/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5702152E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march till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: did you still receive visitors? (1=yes, more than 6 people at a time, 2= yes, 3-6 people at a time, 3=yes, less than 3 people at a time. 4=none)</w:t>
      </w:r>
    </w:p>
    <w:p w14:paraId="05F36C83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march till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: How many times a week did you leave the house? (1= never, 2= once or twice a week, 3= three till six times a week, 4= daily)</w:t>
      </w:r>
    </w:p>
    <w:p w14:paraId="66969183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 till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: did you apply the social distancing measures as advised by the government?</w:t>
      </w:r>
    </w:p>
    <w:p w14:paraId="39594A13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lastRenderedPageBreak/>
        <w:t>From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 till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: did you still receive visitors? (1=yes, more than 6 people at a time, 2= yes, 3-6 people at a time, 3=yes, less than 3 people at a time. 4=none)</w:t>
      </w:r>
    </w:p>
    <w:p w14:paraId="317B7B91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 till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: How many times a week did you leave the house? (1= never, 2= once or twice a week, 3= three till six times a week, 4= daily)</w:t>
      </w:r>
    </w:p>
    <w:p w14:paraId="69403A26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 till the date of the interview: did you apply the social distancing measures as advised by the government?</w:t>
      </w:r>
    </w:p>
    <w:p w14:paraId="6003A0CA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 till the date of the interview: did you still receive visitors? (1=yes, more than 6 people at a time, 2= yes, 3-6 people at a time, 3=yes, less than 3 people at a time. 4=none)</w:t>
      </w:r>
    </w:p>
    <w:p w14:paraId="063C4F2F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 till the date of the interview: How many times a week did you leave the house? (1= never, 2= once or twice a week, 3= three till six times a week, 4= daily)</w:t>
      </w:r>
    </w:p>
    <w:p w14:paraId="52B683D5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or what reason do you leave the house? (1= groceries, 2= work, 3= social events, 4= informal care, 5= medical, 6=other reasons)</w:t>
      </w:r>
    </w:p>
    <w:p w14:paraId="3EEC6057" w14:textId="77777777" w:rsidR="006F07D3" w:rsidRPr="00082354" w:rsidRDefault="006F07D3" w:rsidP="006F07D3">
      <w:pPr>
        <w:pStyle w:val="Lijstalinea"/>
        <w:numPr>
          <w:ilvl w:val="0"/>
          <w:numId w:val="1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How many people are in your household? </w:t>
      </w:r>
    </w:p>
    <w:p w14:paraId="0D38BAE8" w14:textId="77777777" w:rsidR="006F07D3" w:rsidRPr="00082354" w:rsidRDefault="006F07D3" w:rsidP="006F07D3">
      <w:pPr>
        <w:jc w:val="both"/>
        <w:rPr>
          <w:i/>
          <w:sz w:val="22"/>
          <w:szCs w:val="22"/>
          <w:lang w:val="en-US"/>
        </w:rPr>
      </w:pPr>
      <w:r w:rsidRPr="00082354">
        <w:rPr>
          <w:i/>
          <w:sz w:val="22"/>
          <w:szCs w:val="22"/>
          <w:lang w:val="en-US"/>
        </w:rPr>
        <w:t>The following questions should be answered about every person in the household separately. They can be answered by the patient.</w:t>
      </w:r>
    </w:p>
    <w:p w14:paraId="54670CD4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What is the relation of this household member to the patient? </w:t>
      </w:r>
    </w:p>
    <w:p w14:paraId="106403D9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at is the age of this household member? (preferably date of birth, otherwise age or birth year)</w:t>
      </w:r>
    </w:p>
    <w:p w14:paraId="67F465B6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at is the sex of this household member?</w:t>
      </w:r>
    </w:p>
    <w:p w14:paraId="25EED4B4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Does he or she have any comorbidities? (1= overweight, 2= cardiovascular diseases/ hypertension, 3= diabetes, 4= malignancy, 5= kidney disease/ failure, 6= chronic lung disease/asthma/COPD 7= liver disease 8= HIV-infection 9=transplantation 10=auto-immune diseases 11= other, …)</w:t>
      </w:r>
    </w:p>
    <w:p w14:paraId="5662D235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Does he or she use immunosuppression?</w:t>
      </w:r>
    </w:p>
    <w:p w14:paraId="28272CC6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Did he or she experience any COVID-19 related symptoms since 28 February 2020 (date of first registered COVID-19 infection in the Netherlands)? (0=none 1=fever 2 = nasal cold 3= sore throat 4= </w:t>
      </w:r>
      <w:proofErr w:type="spellStart"/>
      <w:r w:rsidRPr="00082354">
        <w:rPr>
          <w:rFonts w:ascii="Times New Roman" w:hAnsi="Times New Roman" w:cs="Times New Roman"/>
          <w:sz w:val="22"/>
          <w:szCs w:val="22"/>
          <w:lang w:val="en-US"/>
        </w:rPr>
        <w:t>dyspnoea</w:t>
      </w:r>
      <w:proofErr w:type="spellEnd"/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5= cough 6= chest pain 7=anosmia 8= headache 9=</w:t>
      </w:r>
      <w:proofErr w:type="spellStart"/>
      <w:r w:rsidRPr="00082354">
        <w:rPr>
          <w:rFonts w:ascii="Times New Roman" w:hAnsi="Times New Roman" w:cs="Times New Roman"/>
          <w:sz w:val="22"/>
          <w:szCs w:val="22"/>
          <w:lang w:val="en-US"/>
        </w:rPr>
        <w:t>diarrhoea</w:t>
      </w:r>
      <w:proofErr w:type="spellEnd"/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10= muscle and/or joint pain 11= skin abnormalities 22=fatigue)</w:t>
      </w:r>
    </w:p>
    <w:p w14:paraId="01ED6287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as he or she tested for their symptoms?</w:t>
      </w:r>
    </w:p>
    <w:p w14:paraId="0AE98A2C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at was the result of the test?</w:t>
      </w:r>
    </w:p>
    <w:p w14:paraId="3C666525" w14:textId="77777777" w:rsidR="006F07D3" w:rsidRPr="00082354" w:rsidRDefault="006F07D3" w:rsidP="006F07D3">
      <w:pPr>
        <w:jc w:val="both"/>
        <w:rPr>
          <w:i/>
          <w:sz w:val="22"/>
          <w:szCs w:val="22"/>
          <w:lang w:val="en-US"/>
        </w:rPr>
      </w:pPr>
      <w:r w:rsidRPr="00082354">
        <w:rPr>
          <w:i/>
          <w:sz w:val="22"/>
          <w:szCs w:val="22"/>
          <w:lang w:val="en-US"/>
        </w:rPr>
        <w:t>*Questions 9-22 only have to be answered if the member of the household tested positive for COVID-19.</w:t>
      </w:r>
    </w:p>
    <w:p w14:paraId="3F431EE3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In case of fever, what was the highest temperature measured? </w:t>
      </w:r>
    </w:p>
    <w:p w14:paraId="0D04CEF2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Did he or she have physical contact with anyone infected with COVID-19?</w:t>
      </w:r>
    </w:p>
    <w:p w14:paraId="0C83E3A6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ere did he/she test for COVID/19? (0=not tested , 1=GGD, 2= general practitioner 3= hospital 4=work, 5= other, …)</w:t>
      </w:r>
    </w:p>
    <w:p w14:paraId="3AC10097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How many times was he/she tested?</w:t>
      </w:r>
    </w:p>
    <w:p w14:paraId="19407DEB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What was the result of the test? </w:t>
      </w:r>
    </w:p>
    <w:p w14:paraId="5A2B6AC6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at was the test date?</w:t>
      </w:r>
    </w:p>
    <w:p w14:paraId="4EAC15EE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hat was the first day of his/her symptoms?</w:t>
      </w:r>
    </w:p>
    <w:p w14:paraId="3AD229CC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lastRenderedPageBreak/>
        <w:t>What was the last day of his/ her symptoms?</w:t>
      </w:r>
    </w:p>
    <w:p w14:paraId="2B9A44E3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How many days did he/she experience symptoms in total?</w:t>
      </w:r>
    </w:p>
    <w:p w14:paraId="585180C5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Did he/she get any treatment for his/her infection? If so, what kind of treatment? (0= none  1=immunosuppression was discontinued 2=antibiotics 3= remdesivir 4=tocilizumab, 5=dexamethasone 6= other medication, …)</w:t>
      </w:r>
    </w:p>
    <w:p w14:paraId="49C5EA45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Was he/she admitted to the hospital (general ward)?</w:t>
      </w:r>
    </w:p>
    <w:p w14:paraId="48B937B3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If so, how many days was he/she admitted to the general ward?</w:t>
      </w:r>
    </w:p>
    <w:p w14:paraId="049AB7AE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Was he/she admitted to the ICU? </w:t>
      </w:r>
    </w:p>
    <w:p w14:paraId="3E854608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If so, how many days was he/she admitted to the ICU?</w:t>
      </w:r>
    </w:p>
    <w:p w14:paraId="19DC871C" w14:textId="77777777" w:rsidR="006F07D3" w:rsidRPr="00082354" w:rsidRDefault="006F07D3" w:rsidP="006F07D3">
      <w:pPr>
        <w:pStyle w:val="Lijstalinea"/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</w:p>
    <w:p w14:paraId="3C380DB8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march till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: did you apply the social distancing measures as advised by the government?</w:t>
      </w:r>
    </w:p>
    <w:p w14:paraId="4D732FCC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march till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: did you still receive visitors? (1=yes, more than 6 people at a time, 2= yes, 3-6 people at a time, 3=yes, less than 3 people at a time. 4=none)</w:t>
      </w:r>
    </w:p>
    <w:p w14:paraId="56FD8AC9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march till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: How many times a week did he/she leave the house? (1= never, 2= once or twice a week, 3= three till six times a week, 4= daily)</w:t>
      </w:r>
    </w:p>
    <w:p w14:paraId="57C22D84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 till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: did he/she apply the social distancing measures as advised by the government?</w:t>
      </w:r>
    </w:p>
    <w:p w14:paraId="4F58FB64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 till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: did he/she still receive visitors? (1=yes, more than 6 people at a time, 2= yes, 3-6 people at a time, 3=yes, less than 3 people at a time. 4=none)</w:t>
      </w:r>
    </w:p>
    <w:p w14:paraId="23B10E63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1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st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June till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: How many times a week did he/she leave the house? (1= never, 2= once or twice a week, 3= three till six times a week, 4= daily)</w:t>
      </w:r>
    </w:p>
    <w:p w14:paraId="5A81A462" w14:textId="77777777" w:rsidR="006F07D3" w:rsidRPr="00082354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 till the date of the interview: did he/she apply the social distancing measures as advised by the government?</w:t>
      </w:r>
    </w:p>
    <w:p w14:paraId="3A8C3B30" w14:textId="77777777" w:rsidR="00D34CC5" w:rsidRPr="006F07D3" w:rsidRDefault="006F07D3" w:rsidP="006F07D3">
      <w:pPr>
        <w:pStyle w:val="Lijstalinea"/>
        <w:numPr>
          <w:ilvl w:val="0"/>
          <w:numId w:val="2"/>
        </w:numPr>
        <w:spacing w:after="200" w:line="276" w:lineRule="auto"/>
        <w:jc w:val="both"/>
        <w:rPr>
          <w:rFonts w:ascii="Times New Roman" w:hAnsi="Times New Roman" w:cs="Times New Roman"/>
          <w:sz w:val="22"/>
          <w:szCs w:val="22"/>
          <w:lang w:val="en-US"/>
        </w:rPr>
      </w:pPr>
      <w:bookmarkStart w:id="1" w:name="_Hlk93244399"/>
      <w:r w:rsidRPr="00082354">
        <w:rPr>
          <w:rFonts w:ascii="Times New Roman" w:hAnsi="Times New Roman" w:cs="Times New Roman"/>
          <w:sz w:val="22"/>
          <w:szCs w:val="22"/>
          <w:lang w:val="en-US"/>
        </w:rPr>
        <w:t>From the 28</w:t>
      </w:r>
      <w:r w:rsidRPr="00082354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r w:rsidRPr="00082354">
        <w:rPr>
          <w:rFonts w:ascii="Times New Roman" w:hAnsi="Times New Roman" w:cs="Times New Roman"/>
          <w:sz w:val="22"/>
          <w:szCs w:val="22"/>
          <w:lang w:val="en-US"/>
        </w:rPr>
        <w:t xml:space="preserve"> of September till the date of the interview: did he/she still receive visitors? (1=yes, </w:t>
      </w:r>
      <w:bookmarkEnd w:id="1"/>
      <w:r w:rsidRPr="00082354">
        <w:rPr>
          <w:rFonts w:ascii="Times New Roman" w:hAnsi="Times New Roman" w:cs="Times New Roman"/>
          <w:sz w:val="22"/>
          <w:szCs w:val="22"/>
          <w:lang w:val="en-US"/>
        </w:rPr>
        <w:t>more than 6 people at a time, 2= yes, 3-6 people at a time, 3=yes, less than 3 people at a time. 4=none)</w:t>
      </w:r>
    </w:p>
    <w:sectPr w:rsidR="00D34CC5" w:rsidRPr="006F07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9E243A8"/>
    <w:multiLevelType w:val="hybridMultilevel"/>
    <w:tmpl w:val="AC6406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CDF4766"/>
    <w:multiLevelType w:val="hybridMultilevel"/>
    <w:tmpl w:val="79E4893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/>
  <w:attachedTemplate r:id="rId1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7D3"/>
    <w:rsid w:val="006F07D3"/>
    <w:rsid w:val="00B509C7"/>
    <w:rsid w:val="00C0472D"/>
    <w:rsid w:val="00D34C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154E30"/>
  <w15:chartTrackingRefBased/>
  <w15:docId w15:val="{94899C66-BC87-471F-843A-BCE228965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F07D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nl-NL" w:eastAsia="nl-NL"/>
      <w14:ligatures w14:val="none"/>
    </w:rPr>
  </w:style>
  <w:style w:type="paragraph" w:styleId="Kop1">
    <w:name w:val="heading 1"/>
    <w:basedOn w:val="Standaard"/>
    <w:next w:val="Standaard"/>
    <w:link w:val="Kop1Char"/>
    <w:uiPriority w:val="9"/>
    <w:qFormat/>
    <w:rsid w:val="006F07D3"/>
    <w:pPr>
      <w:keepNext/>
      <w:keepLines/>
      <w:spacing w:before="240"/>
      <w:jc w:val="both"/>
      <w:outlineLvl w:val="0"/>
    </w:pPr>
    <w:rPr>
      <w:rFonts w:eastAsiaTheme="majorEastAsia"/>
      <w:b/>
      <w:color w:val="000000" w:themeColor="text1"/>
      <w:sz w:val="22"/>
      <w:szCs w:val="22"/>
      <w:lang w:val="en-US" w:eastAsia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6F07D3"/>
    <w:rPr>
      <w:rFonts w:ascii="Times New Roman" w:eastAsiaTheme="majorEastAsia" w:hAnsi="Times New Roman" w:cs="Times New Roman"/>
      <w:b/>
      <w:color w:val="000000" w:themeColor="text1"/>
      <w:kern w:val="0"/>
      <w14:ligatures w14:val="none"/>
    </w:rPr>
  </w:style>
  <w:style w:type="paragraph" w:styleId="Lijstalinea">
    <w:name w:val="List Paragraph"/>
    <w:basedOn w:val="Standaard"/>
    <w:uiPriority w:val="34"/>
    <w:qFormat/>
    <w:rsid w:val="006F07D3"/>
    <w:pPr>
      <w:ind w:left="720"/>
      <w:contextualSpacing/>
    </w:pPr>
    <w:rPr>
      <w:rFonts w:asciiTheme="minorHAnsi" w:eastAsiaTheme="minorHAnsi" w:hAnsiTheme="minorHAnsi" w:cstheme="minorBid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058264\AppData\Local\Temp\Templafy\WordVsto\iz1koyfy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TemplafyFormConfiguration><![CDATA[{"formFields":[],"formDataEntries":[]}]]></TemplafyFormConfiguration>
</file>

<file path=customXml/item2.xml><?xml version="1.0" encoding="utf-8"?>
<TemplafyTemplateConfiguration><![CDATA[{"elementsMetadata":[],"transformationConfigurations":[],"templateName":"Blank","templateDescription":"","enableDocumentContentUpdater":false,"version":"2.0"}]]></TemplafyTemplateConfiguration>
</file>

<file path=customXml/itemProps1.xml><?xml version="1.0" encoding="utf-8"?>
<ds:datastoreItem xmlns:ds="http://schemas.openxmlformats.org/officeDocument/2006/customXml" ds:itemID="{4964C7DC-7DA6-4285-8147-84D827CEBBDE}">
  <ds:schemaRefs/>
</ds:datastoreItem>
</file>

<file path=customXml/itemProps2.xml><?xml version="1.0" encoding="utf-8"?>
<ds:datastoreItem xmlns:ds="http://schemas.openxmlformats.org/officeDocument/2006/customXml" ds:itemID="{3215D544-A5A6-4514-8CDB-46EEDCDCC460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iz1koyfy</Template>
  <TotalTime>0</TotalTime>
  <Pages>3</Pages>
  <Words>1042</Words>
  <Characters>5736</Characters>
  <Application>Microsoft Office Word</Application>
  <DocSecurity>4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.S. van Egmond</dc:creator>
  <cp:keywords/>
  <dc:description/>
  <cp:lastModifiedBy>Inge van Egmond</cp:lastModifiedBy>
  <cp:revision>2</cp:revision>
  <dcterms:created xsi:type="dcterms:W3CDTF">2023-03-22T10:21:00Z</dcterms:created>
  <dcterms:modified xsi:type="dcterms:W3CDTF">2023-03-22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emplafyTenantId">
    <vt:lpwstr>erasmusmc</vt:lpwstr>
  </property>
  <property fmtid="{D5CDD505-2E9C-101B-9397-08002B2CF9AE}" pid="3" name="TemplafyTemplateId">
    <vt:lpwstr>637841469455294394</vt:lpwstr>
  </property>
  <property fmtid="{D5CDD505-2E9C-101B-9397-08002B2CF9AE}" pid="4" name="TemplafyUserProfileId">
    <vt:lpwstr>637738598075994772</vt:lpwstr>
  </property>
  <property fmtid="{D5CDD505-2E9C-101B-9397-08002B2CF9AE}" pid="5" name="TemplafyFromBlank">
    <vt:bool>true</vt:bool>
  </property>
</Properties>
</file>